
<file path=[Content_Types].xml><?xml version="1.0" encoding="utf-8"?>
<Types xmlns="http://schemas.openxmlformats.org/package/2006/content-types">
  <Default Extension="(null)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ED5839" w14:textId="33EABB7B" w:rsidR="00820FF7" w:rsidRPr="00BC6D88" w:rsidRDefault="003F0AF9" w:rsidP="00820FF7">
      <w:pPr>
        <w:pStyle w:val="Caption"/>
        <w:keepNext/>
        <w:rPr>
          <w:sz w:val="22"/>
          <w:szCs w:val="22"/>
        </w:rPr>
      </w:pPr>
      <w:r w:rsidRPr="00BC6D88">
        <w:rPr>
          <w:sz w:val="22"/>
          <w:szCs w:val="22"/>
        </w:rPr>
        <w:t xml:space="preserve">Supplementary </w:t>
      </w:r>
      <w:r w:rsidR="00820FF7" w:rsidRPr="00BC6D88">
        <w:rPr>
          <w:sz w:val="22"/>
          <w:szCs w:val="22"/>
        </w:rPr>
        <w:t xml:space="preserve">Figure </w:t>
      </w:r>
      <w:r w:rsidR="00820FF7" w:rsidRPr="00BC6D88">
        <w:rPr>
          <w:sz w:val="22"/>
          <w:szCs w:val="22"/>
        </w:rPr>
        <w:fldChar w:fldCharType="begin"/>
      </w:r>
      <w:r w:rsidR="00820FF7" w:rsidRPr="00BC6D88">
        <w:rPr>
          <w:sz w:val="22"/>
          <w:szCs w:val="22"/>
        </w:rPr>
        <w:instrText xml:space="preserve"> SEQ Figure \* ARABIC </w:instrText>
      </w:r>
      <w:r w:rsidR="00820FF7" w:rsidRPr="00BC6D88">
        <w:rPr>
          <w:sz w:val="22"/>
          <w:szCs w:val="22"/>
        </w:rPr>
        <w:fldChar w:fldCharType="separate"/>
      </w:r>
      <w:r w:rsidR="00820FF7" w:rsidRPr="00BC6D88">
        <w:rPr>
          <w:noProof/>
          <w:sz w:val="22"/>
          <w:szCs w:val="22"/>
        </w:rPr>
        <w:t>1</w:t>
      </w:r>
      <w:r w:rsidR="00820FF7" w:rsidRPr="00BC6D88">
        <w:rPr>
          <w:sz w:val="22"/>
          <w:szCs w:val="22"/>
        </w:rPr>
        <w:fldChar w:fldCharType="end"/>
      </w:r>
      <w:r w:rsidR="00820FF7" w:rsidRPr="00BC6D88">
        <w:rPr>
          <w:sz w:val="22"/>
          <w:szCs w:val="22"/>
        </w:rPr>
        <w:t xml:space="preserve">. Illustration of CUI mapping for a given </w:t>
      </w:r>
      <w:proofErr w:type="spellStart"/>
      <w:r w:rsidR="00820FF7" w:rsidRPr="00BC6D88">
        <w:rPr>
          <w:sz w:val="22"/>
          <w:szCs w:val="22"/>
        </w:rPr>
        <w:t>phecode</w:t>
      </w:r>
      <w:proofErr w:type="spellEnd"/>
      <w:r w:rsidR="00820FF7" w:rsidRPr="00BC6D88">
        <w:rPr>
          <w:sz w:val="22"/>
          <w:szCs w:val="22"/>
        </w:rPr>
        <w:t xml:space="preserve"> using its associated ICD9 codes, ICD9 strings and </w:t>
      </w:r>
      <w:proofErr w:type="spellStart"/>
      <w:r w:rsidR="00820FF7" w:rsidRPr="00BC6D88">
        <w:rPr>
          <w:sz w:val="22"/>
          <w:szCs w:val="22"/>
        </w:rPr>
        <w:t>PheWAS</w:t>
      </w:r>
      <w:proofErr w:type="spellEnd"/>
      <w:r w:rsidR="00820FF7" w:rsidRPr="00BC6D88">
        <w:rPr>
          <w:sz w:val="22"/>
          <w:szCs w:val="22"/>
        </w:rPr>
        <w:t xml:space="preserve"> strings: (a) flow chart for the mapping process; and (b) illustration of CUI mapping process for </w:t>
      </w:r>
      <w:proofErr w:type="spellStart"/>
      <w:r w:rsidR="00820FF7" w:rsidRPr="00BC6D88">
        <w:rPr>
          <w:sz w:val="22"/>
          <w:szCs w:val="22"/>
        </w:rPr>
        <w:t>phecode</w:t>
      </w:r>
      <w:proofErr w:type="spellEnd"/>
      <w:r w:rsidR="00820FF7" w:rsidRPr="00BC6D88">
        <w:rPr>
          <w:sz w:val="22"/>
          <w:szCs w:val="22"/>
        </w:rPr>
        <w:t xml:space="preserve"> “174”.</w:t>
      </w:r>
    </w:p>
    <w:tbl>
      <w:tblPr>
        <w:tblStyle w:val="TableGrid"/>
        <w:tblW w:w="9664" w:type="dxa"/>
        <w:jc w:val="center"/>
        <w:tblLayout w:type="fixed"/>
        <w:tblLook w:val="04A0" w:firstRow="1" w:lastRow="0" w:firstColumn="1" w:lastColumn="0" w:noHBand="0" w:noVBand="1"/>
      </w:tblPr>
      <w:tblGrid>
        <w:gridCol w:w="3593"/>
        <w:gridCol w:w="6071"/>
      </w:tblGrid>
      <w:tr w:rsidR="0092033D" w:rsidRPr="00BC6D88" w14:paraId="73638DE0" w14:textId="77777777" w:rsidTr="001429D2">
        <w:trPr>
          <w:trHeight w:val="3889"/>
          <w:jc w:val="center"/>
        </w:trPr>
        <w:tc>
          <w:tcPr>
            <w:tcW w:w="3593" w:type="dxa"/>
          </w:tcPr>
          <w:p w14:paraId="4557E7F1" w14:textId="77949567" w:rsidR="002A0FFB" w:rsidRPr="00BC6D88" w:rsidRDefault="002420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2"/>
                <w:szCs w:val="22"/>
              </w:rPr>
            </w:pPr>
            <w:r w:rsidRPr="00BC6D88">
              <w:rPr>
                <w:noProof/>
                <w:sz w:val="22"/>
                <w:szCs w:val="22"/>
              </w:rPr>
              <w:t xml:space="preserve"> </w:t>
            </w:r>
            <w:r w:rsidR="0092033D" w:rsidRPr="00BC6D88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3AE49974" wp14:editId="01EA95F4">
                  <wp:extent cx="2200060" cy="18288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ages from PheWAS_ICD_mapping_new 1.pdf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006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1" w:type="dxa"/>
          </w:tcPr>
          <w:p w14:paraId="5869F186" w14:textId="1A347ABE" w:rsidR="002A0FFB" w:rsidRPr="00BC6D88" w:rsidRDefault="0092033D" w:rsidP="00E15D77">
            <w:pPr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2"/>
                <w:szCs w:val="22"/>
              </w:rPr>
            </w:pPr>
            <w:r w:rsidRPr="00BC6D88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059683B7" wp14:editId="1094CF99">
                  <wp:extent cx="3882683" cy="2560320"/>
                  <wp:effectExtent l="0" t="0" r="3810" b="508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ages from PheWAS_ICD_mapping_new 2.pd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82683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807F59" w14:textId="6BF77F4A" w:rsidR="00D06ED8" w:rsidRPr="00BC6D88" w:rsidRDefault="00D06ED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i/>
          <w:iCs/>
          <w:color w:val="44546A" w:themeColor="text2"/>
          <w:sz w:val="22"/>
          <w:szCs w:val="22"/>
        </w:rPr>
      </w:pPr>
    </w:p>
    <w:p w14:paraId="3C84F134" w14:textId="79048D6B" w:rsidR="00993D83" w:rsidRPr="00A45A1E" w:rsidRDefault="00993D83" w:rsidP="00A45A1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i/>
          <w:iCs/>
          <w:color w:val="44546A" w:themeColor="text2"/>
          <w:sz w:val="22"/>
          <w:szCs w:val="22"/>
        </w:rPr>
      </w:pPr>
      <w:bookmarkStart w:id="0" w:name="_GoBack"/>
      <w:bookmarkEnd w:id="0"/>
    </w:p>
    <w:sectPr w:rsidR="00993D83" w:rsidRPr="00A45A1E" w:rsidSect="00246D1A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3EA1D8" w14:textId="77777777" w:rsidR="00CB6139" w:rsidRDefault="00CB6139" w:rsidP="00793F9B">
      <w:r>
        <w:separator/>
      </w:r>
    </w:p>
  </w:endnote>
  <w:endnote w:type="continuationSeparator" w:id="0">
    <w:p w14:paraId="575823F0" w14:textId="77777777" w:rsidR="00CB6139" w:rsidRDefault="00CB6139" w:rsidP="00793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C37CA8" w14:textId="77777777" w:rsidR="00CB6139" w:rsidRDefault="00CB6139" w:rsidP="00793F9B">
      <w:r>
        <w:separator/>
      </w:r>
    </w:p>
  </w:footnote>
  <w:footnote w:type="continuationSeparator" w:id="0">
    <w:p w14:paraId="4E446534" w14:textId="77777777" w:rsidR="00CB6139" w:rsidRDefault="00CB6139" w:rsidP="00793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D55"/>
    <w:rsid w:val="00003335"/>
    <w:rsid w:val="00017CCF"/>
    <w:rsid w:val="000200B6"/>
    <w:rsid w:val="00030309"/>
    <w:rsid w:val="0003702F"/>
    <w:rsid w:val="00037105"/>
    <w:rsid w:val="00041BCA"/>
    <w:rsid w:val="00043FAE"/>
    <w:rsid w:val="000440C9"/>
    <w:rsid w:val="000536D2"/>
    <w:rsid w:val="00054D27"/>
    <w:rsid w:val="00065A81"/>
    <w:rsid w:val="00075248"/>
    <w:rsid w:val="00094254"/>
    <w:rsid w:val="00097D98"/>
    <w:rsid w:val="000C31DA"/>
    <w:rsid w:val="000D6B40"/>
    <w:rsid w:val="000E4412"/>
    <w:rsid w:val="000E4CFA"/>
    <w:rsid w:val="000F5ECA"/>
    <w:rsid w:val="000F7AD1"/>
    <w:rsid w:val="00103010"/>
    <w:rsid w:val="00113EFC"/>
    <w:rsid w:val="001144BB"/>
    <w:rsid w:val="00126189"/>
    <w:rsid w:val="001272D1"/>
    <w:rsid w:val="00131219"/>
    <w:rsid w:val="001429D2"/>
    <w:rsid w:val="00147DA1"/>
    <w:rsid w:val="00151FF7"/>
    <w:rsid w:val="00162E29"/>
    <w:rsid w:val="0017635C"/>
    <w:rsid w:val="00176CD5"/>
    <w:rsid w:val="001812F3"/>
    <w:rsid w:val="001900B2"/>
    <w:rsid w:val="00192747"/>
    <w:rsid w:val="00196607"/>
    <w:rsid w:val="001A5AEC"/>
    <w:rsid w:val="001B4A20"/>
    <w:rsid w:val="001B6AC5"/>
    <w:rsid w:val="001D4A21"/>
    <w:rsid w:val="001E519F"/>
    <w:rsid w:val="002106A4"/>
    <w:rsid w:val="00211CFC"/>
    <w:rsid w:val="00223DB7"/>
    <w:rsid w:val="00231C00"/>
    <w:rsid w:val="00232AB5"/>
    <w:rsid w:val="00236040"/>
    <w:rsid w:val="002417DF"/>
    <w:rsid w:val="0024205B"/>
    <w:rsid w:val="00246D1A"/>
    <w:rsid w:val="00250736"/>
    <w:rsid w:val="00252199"/>
    <w:rsid w:val="0025418B"/>
    <w:rsid w:val="002772A0"/>
    <w:rsid w:val="00277364"/>
    <w:rsid w:val="002840A6"/>
    <w:rsid w:val="002A0FFB"/>
    <w:rsid w:val="002A7547"/>
    <w:rsid w:val="002B29CD"/>
    <w:rsid w:val="002C1E85"/>
    <w:rsid w:val="002C275D"/>
    <w:rsid w:val="002C4B58"/>
    <w:rsid w:val="002E032B"/>
    <w:rsid w:val="002E0BE6"/>
    <w:rsid w:val="002E5C43"/>
    <w:rsid w:val="00301198"/>
    <w:rsid w:val="00301DC3"/>
    <w:rsid w:val="00303143"/>
    <w:rsid w:val="00311594"/>
    <w:rsid w:val="0031179C"/>
    <w:rsid w:val="00313BA4"/>
    <w:rsid w:val="00313EBF"/>
    <w:rsid w:val="003153C6"/>
    <w:rsid w:val="003243CA"/>
    <w:rsid w:val="003243DD"/>
    <w:rsid w:val="00325E1F"/>
    <w:rsid w:val="00364A94"/>
    <w:rsid w:val="0036508B"/>
    <w:rsid w:val="00366B0C"/>
    <w:rsid w:val="003769F4"/>
    <w:rsid w:val="003818FC"/>
    <w:rsid w:val="00387C0C"/>
    <w:rsid w:val="003A0E12"/>
    <w:rsid w:val="003A1494"/>
    <w:rsid w:val="003A21A0"/>
    <w:rsid w:val="003A2D43"/>
    <w:rsid w:val="003A6B4F"/>
    <w:rsid w:val="003A6B99"/>
    <w:rsid w:val="003B765E"/>
    <w:rsid w:val="003C54D0"/>
    <w:rsid w:val="003C7D0C"/>
    <w:rsid w:val="003D07FB"/>
    <w:rsid w:val="003D7034"/>
    <w:rsid w:val="003E306A"/>
    <w:rsid w:val="003F0AF9"/>
    <w:rsid w:val="003F4E88"/>
    <w:rsid w:val="00400285"/>
    <w:rsid w:val="00401E4D"/>
    <w:rsid w:val="004123A1"/>
    <w:rsid w:val="00415178"/>
    <w:rsid w:val="00426F5A"/>
    <w:rsid w:val="0043497A"/>
    <w:rsid w:val="004573F9"/>
    <w:rsid w:val="004624CC"/>
    <w:rsid w:val="004644F2"/>
    <w:rsid w:val="00464D4A"/>
    <w:rsid w:val="00467BB1"/>
    <w:rsid w:val="0047466D"/>
    <w:rsid w:val="004A1E24"/>
    <w:rsid w:val="004B316E"/>
    <w:rsid w:val="004B4E79"/>
    <w:rsid w:val="004B7C92"/>
    <w:rsid w:val="004B7F70"/>
    <w:rsid w:val="004C5F79"/>
    <w:rsid w:val="004C6399"/>
    <w:rsid w:val="004D44A5"/>
    <w:rsid w:val="004D6641"/>
    <w:rsid w:val="004E6540"/>
    <w:rsid w:val="004F5D60"/>
    <w:rsid w:val="004F7DB4"/>
    <w:rsid w:val="0050376D"/>
    <w:rsid w:val="00503A82"/>
    <w:rsid w:val="005116CA"/>
    <w:rsid w:val="00513617"/>
    <w:rsid w:val="005164A4"/>
    <w:rsid w:val="00520119"/>
    <w:rsid w:val="005261D3"/>
    <w:rsid w:val="00530B13"/>
    <w:rsid w:val="00531D69"/>
    <w:rsid w:val="00534D6B"/>
    <w:rsid w:val="0053703F"/>
    <w:rsid w:val="005408ED"/>
    <w:rsid w:val="005444C8"/>
    <w:rsid w:val="005606BA"/>
    <w:rsid w:val="00571644"/>
    <w:rsid w:val="00573782"/>
    <w:rsid w:val="00576C83"/>
    <w:rsid w:val="00581932"/>
    <w:rsid w:val="00597012"/>
    <w:rsid w:val="005A78B8"/>
    <w:rsid w:val="005B4286"/>
    <w:rsid w:val="005B4665"/>
    <w:rsid w:val="005B7A91"/>
    <w:rsid w:val="005C4C6D"/>
    <w:rsid w:val="005C5E88"/>
    <w:rsid w:val="005D60CF"/>
    <w:rsid w:val="005D6D92"/>
    <w:rsid w:val="005E6DB8"/>
    <w:rsid w:val="0060304A"/>
    <w:rsid w:val="0061397E"/>
    <w:rsid w:val="00616770"/>
    <w:rsid w:val="00622F30"/>
    <w:rsid w:val="00626B4A"/>
    <w:rsid w:val="00631E58"/>
    <w:rsid w:val="00632231"/>
    <w:rsid w:val="00644AFE"/>
    <w:rsid w:val="00644EB5"/>
    <w:rsid w:val="00650F1E"/>
    <w:rsid w:val="00653AFE"/>
    <w:rsid w:val="00666BBD"/>
    <w:rsid w:val="0067024D"/>
    <w:rsid w:val="00671020"/>
    <w:rsid w:val="0067327E"/>
    <w:rsid w:val="00675C86"/>
    <w:rsid w:val="00683DEF"/>
    <w:rsid w:val="006909C9"/>
    <w:rsid w:val="00691305"/>
    <w:rsid w:val="00691958"/>
    <w:rsid w:val="00695B9A"/>
    <w:rsid w:val="00696D1F"/>
    <w:rsid w:val="006A7C5D"/>
    <w:rsid w:val="006B2BAA"/>
    <w:rsid w:val="006B30CD"/>
    <w:rsid w:val="006D1022"/>
    <w:rsid w:val="006D1B34"/>
    <w:rsid w:val="006D2DBE"/>
    <w:rsid w:val="006D4768"/>
    <w:rsid w:val="006E4105"/>
    <w:rsid w:val="006E71E4"/>
    <w:rsid w:val="006F6EDA"/>
    <w:rsid w:val="007072DC"/>
    <w:rsid w:val="007140BC"/>
    <w:rsid w:val="00722996"/>
    <w:rsid w:val="00724915"/>
    <w:rsid w:val="0074171A"/>
    <w:rsid w:val="00755EA4"/>
    <w:rsid w:val="0075605C"/>
    <w:rsid w:val="00763A7E"/>
    <w:rsid w:val="00765B04"/>
    <w:rsid w:val="00765F6B"/>
    <w:rsid w:val="007732CB"/>
    <w:rsid w:val="0077493E"/>
    <w:rsid w:val="00793F9B"/>
    <w:rsid w:val="007A1C24"/>
    <w:rsid w:val="007A5607"/>
    <w:rsid w:val="007B0322"/>
    <w:rsid w:val="007C1651"/>
    <w:rsid w:val="007D7797"/>
    <w:rsid w:val="007E3426"/>
    <w:rsid w:val="007E57A3"/>
    <w:rsid w:val="007F3630"/>
    <w:rsid w:val="007F376B"/>
    <w:rsid w:val="007F791F"/>
    <w:rsid w:val="008026DE"/>
    <w:rsid w:val="00804C87"/>
    <w:rsid w:val="00820741"/>
    <w:rsid w:val="00820B97"/>
    <w:rsid w:val="00820FF7"/>
    <w:rsid w:val="008230DD"/>
    <w:rsid w:val="00823B60"/>
    <w:rsid w:val="0082487C"/>
    <w:rsid w:val="008421BA"/>
    <w:rsid w:val="0085429E"/>
    <w:rsid w:val="00857AC7"/>
    <w:rsid w:val="008603C2"/>
    <w:rsid w:val="0086570D"/>
    <w:rsid w:val="00882A2F"/>
    <w:rsid w:val="008A21FD"/>
    <w:rsid w:val="008A2FF2"/>
    <w:rsid w:val="008A4338"/>
    <w:rsid w:val="008A6979"/>
    <w:rsid w:val="008B6614"/>
    <w:rsid w:val="008B66C0"/>
    <w:rsid w:val="008B7F1A"/>
    <w:rsid w:val="008C4304"/>
    <w:rsid w:val="008C6B50"/>
    <w:rsid w:val="008C7C90"/>
    <w:rsid w:val="008D3035"/>
    <w:rsid w:val="008D7E73"/>
    <w:rsid w:val="008F071D"/>
    <w:rsid w:val="009038C7"/>
    <w:rsid w:val="009169FA"/>
    <w:rsid w:val="0092033D"/>
    <w:rsid w:val="00920E6D"/>
    <w:rsid w:val="009241C7"/>
    <w:rsid w:val="009326A2"/>
    <w:rsid w:val="00933DFD"/>
    <w:rsid w:val="00944B9D"/>
    <w:rsid w:val="009458DB"/>
    <w:rsid w:val="00945B1A"/>
    <w:rsid w:val="00964EF3"/>
    <w:rsid w:val="00971F6C"/>
    <w:rsid w:val="00976D62"/>
    <w:rsid w:val="00982AA0"/>
    <w:rsid w:val="0098498D"/>
    <w:rsid w:val="0099265D"/>
    <w:rsid w:val="00993D83"/>
    <w:rsid w:val="009A0BBB"/>
    <w:rsid w:val="009A7018"/>
    <w:rsid w:val="009C0FFF"/>
    <w:rsid w:val="009C3725"/>
    <w:rsid w:val="009C4F80"/>
    <w:rsid w:val="009E08B7"/>
    <w:rsid w:val="009E3F99"/>
    <w:rsid w:val="009F0103"/>
    <w:rsid w:val="009F113F"/>
    <w:rsid w:val="009F15CA"/>
    <w:rsid w:val="009F21CE"/>
    <w:rsid w:val="00A057CC"/>
    <w:rsid w:val="00A06564"/>
    <w:rsid w:val="00A22CF7"/>
    <w:rsid w:val="00A25643"/>
    <w:rsid w:val="00A26548"/>
    <w:rsid w:val="00A324A1"/>
    <w:rsid w:val="00A32830"/>
    <w:rsid w:val="00A438DE"/>
    <w:rsid w:val="00A45A1E"/>
    <w:rsid w:val="00A602D0"/>
    <w:rsid w:val="00A71502"/>
    <w:rsid w:val="00A826D9"/>
    <w:rsid w:val="00A8599F"/>
    <w:rsid w:val="00A9153A"/>
    <w:rsid w:val="00A93976"/>
    <w:rsid w:val="00A96D0C"/>
    <w:rsid w:val="00AA03C5"/>
    <w:rsid w:val="00AB2383"/>
    <w:rsid w:val="00AB6630"/>
    <w:rsid w:val="00AB6D43"/>
    <w:rsid w:val="00AD29B5"/>
    <w:rsid w:val="00AE513F"/>
    <w:rsid w:val="00AE73B5"/>
    <w:rsid w:val="00AF3D55"/>
    <w:rsid w:val="00B04043"/>
    <w:rsid w:val="00B13A6C"/>
    <w:rsid w:val="00B26C6E"/>
    <w:rsid w:val="00B30BCB"/>
    <w:rsid w:val="00B41012"/>
    <w:rsid w:val="00B453A9"/>
    <w:rsid w:val="00B53822"/>
    <w:rsid w:val="00B617DD"/>
    <w:rsid w:val="00B82BD5"/>
    <w:rsid w:val="00B84311"/>
    <w:rsid w:val="00B84575"/>
    <w:rsid w:val="00B85B00"/>
    <w:rsid w:val="00B94EC4"/>
    <w:rsid w:val="00BA7CF1"/>
    <w:rsid w:val="00BB0255"/>
    <w:rsid w:val="00BC4B58"/>
    <w:rsid w:val="00BC6D88"/>
    <w:rsid w:val="00BD1D0F"/>
    <w:rsid w:val="00BD3799"/>
    <w:rsid w:val="00BD6DD1"/>
    <w:rsid w:val="00BF5F19"/>
    <w:rsid w:val="00C018F6"/>
    <w:rsid w:val="00C0271B"/>
    <w:rsid w:val="00C16983"/>
    <w:rsid w:val="00C31A54"/>
    <w:rsid w:val="00C34561"/>
    <w:rsid w:val="00C41D48"/>
    <w:rsid w:val="00C47C19"/>
    <w:rsid w:val="00C64A75"/>
    <w:rsid w:val="00C72CB6"/>
    <w:rsid w:val="00C770D1"/>
    <w:rsid w:val="00C8046B"/>
    <w:rsid w:val="00C83D1A"/>
    <w:rsid w:val="00C95E32"/>
    <w:rsid w:val="00CB3C10"/>
    <w:rsid w:val="00CB6139"/>
    <w:rsid w:val="00CC388E"/>
    <w:rsid w:val="00CD3515"/>
    <w:rsid w:val="00CE6FBE"/>
    <w:rsid w:val="00CF5944"/>
    <w:rsid w:val="00D01A2B"/>
    <w:rsid w:val="00D06ED8"/>
    <w:rsid w:val="00D20607"/>
    <w:rsid w:val="00D30A03"/>
    <w:rsid w:val="00D422F1"/>
    <w:rsid w:val="00D51C69"/>
    <w:rsid w:val="00D64FFC"/>
    <w:rsid w:val="00D66998"/>
    <w:rsid w:val="00D75F19"/>
    <w:rsid w:val="00D77572"/>
    <w:rsid w:val="00D81FB5"/>
    <w:rsid w:val="00D8511B"/>
    <w:rsid w:val="00DA0D32"/>
    <w:rsid w:val="00DA4B1A"/>
    <w:rsid w:val="00DA5467"/>
    <w:rsid w:val="00DB2916"/>
    <w:rsid w:val="00DD7B4D"/>
    <w:rsid w:val="00DE389A"/>
    <w:rsid w:val="00E00E22"/>
    <w:rsid w:val="00E07F29"/>
    <w:rsid w:val="00E11B25"/>
    <w:rsid w:val="00E11C8D"/>
    <w:rsid w:val="00E1201B"/>
    <w:rsid w:val="00E13186"/>
    <w:rsid w:val="00E15D77"/>
    <w:rsid w:val="00E16D2E"/>
    <w:rsid w:val="00E21C89"/>
    <w:rsid w:val="00E22C87"/>
    <w:rsid w:val="00E26D39"/>
    <w:rsid w:val="00E279F1"/>
    <w:rsid w:val="00E52196"/>
    <w:rsid w:val="00E63CF4"/>
    <w:rsid w:val="00E70D8C"/>
    <w:rsid w:val="00E733BD"/>
    <w:rsid w:val="00E7432B"/>
    <w:rsid w:val="00E75A18"/>
    <w:rsid w:val="00E836FD"/>
    <w:rsid w:val="00E85FC2"/>
    <w:rsid w:val="00E921BF"/>
    <w:rsid w:val="00E9269F"/>
    <w:rsid w:val="00EA669A"/>
    <w:rsid w:val="00EB0BA8"/>
    <w:rsid w:val="00EB26E8"/>
    <w:rsid w:val="00EB275D"/>
    <w:rsid w:val="00EB2F45"/>
    <w:rsid w:val="00EB71CB"/>
    <w:rsid w:val="00ED25A4"/>
    <w:rsid w:val="00ED2B3E"/>
    <w:rsid w:val="00EE6DC1"/>
    <w:rsid w:val="00EF37AE"/>
    <w:rsid w:val="00F122FE"/>
    <w:rsid w:val="00F14854"/>
    <w:rsid w:val="00F174AD"/>
    <w:rsid w:val="00F35A58"/>
    <w:rsid w:val="00F35FFB"/>
    <w:rsid w:val="00F376E7"/>
    <w:rsid w:val="00F44C92"/>
    <w:rsid w:val="00F47082"/>
    <w:rsid w:val="00F477AC"/>
    <w:rsid w:val="00F53EFA"/>
    <w:rsid w:val="00F54840"/>
    <w:rsid w:val="00F615F6"/>
    <w:rsid w:val="00F624D7"/>
    <w:rsid w:val="00F7513C"/>
    <w:rsid w:val="00F8577F"/>
    <w:rsid w:val="00F97568"/>
    <w:rsid w:val="00FA4239"/>
    <w:rsid w:val="00FB0C63"/>
    <w:rsid w:val="00FC6BE4"/>
    <w:rsid w:val="00FF0CB3"/>
    <w:rsid w:val="00FF237C"/>
    <w:rsid w:val="00FF5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1C0E0"/>
  <w15:docId w15:val="{91624672-A156-4F2F-A443-34507B3AC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F3D55"/>
    <w:pPr>
      <w:pBdr>
        <w:top w:val="nil"/>
        <w:left w:val="nil"/>
        <w:bottom w:val="nil"/>
        <w:right w:val="nil"/>
        <w:between w:val="nil"/>
      </w:pBdr>
    </w:pPr>
    <w:rPr>
      <w:rFonts w:ascii="Times New Roman" w:hAnsi="Times New Roman" w:cs="Times New Roman"/>
      <w:color w:val="00000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F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15D77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Body">
    <w:name w:val="Body"/>
    <w:link w:val="BodyChar"/>
    <w:rsid w:val="00765F6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Arial Unicode MS" w:cs="Arial Unicode MS"/>
      <w:color w:val="000000"/>
      <w:u w:color="000000"/>
      <w:bdr w:val="nil"/>
      <w:lang w:eastAsia="en-US"/>
    </w:rPr>
  </w:style>
  <w:style w:type="character" w:customStyle="1" w:styleId="BodyChar">
    <w:name w:val="Body Char"/>
    <w:basedOn w:val="DefaultParagraphFont"/>
    <w:link w:val="Body"/>
    <w:rsid w:val="00765F6B"/>
    <w:rPr>
      <w:rFonts w:ascii="Cambria" w:eastAsia="Arial Unicode MS" w:hAnsi="Arial Unicode MS" w:cs="Arial Unicode MS"/>
      <w:color w:val="000000"/>
      <w:u w:color="000000"/>
      <w:bdr w:val="ni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6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6D2"/>
    <w:rPr>
      <w:rFonts w:ascii="Tahoma" w:hAnsi="Tahoma" w:cs="Tahoma"/>
      <w:color w:val="000000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6E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ED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ED8"/>
    <w:rPr>
      <w:rFonts w:ascii="Times New Roman" w:hAnsi="Times New Roman" w:cs="Times New Roman"/>
      <w:color w:val="00000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E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ED8"/>
    <w:rPr>
      <w:rFonts w:ascii="Times New Roman" w:hAnsi="Times New Roman" w:cs="Times New Roman"/>
      <w:b/>
      <w:bCs/>
      <w:color w:val="000000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4D44A5"/>
    <w:rPr>
      <w:rFonts w:ascii="Times New Roman" w:hAnsi="Times New Roman" w:cs="Times New Roman"/>
      <w:color w:val="000000"/>
      <w:sz w:val="20"/>
      <w:szCs w:val="20"/>
      <w:lang w:eastAsia="en-US"/>
    </w:rPr>
  </w:style>
  <w:style w:type="table" w:styleId="GridTable4-Accent2">
    <w:name w:val="Grid Table 4 Accent 2"/>
    <w:basedOn w:val="TableNormal"/>
    <w:uiPriority w:val="49"/>
    <w:rsid w:val="00232AB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5Dark-Accent2">
    <w:name w:val="Grid Table 5 Dark Accent 2"/>
    <w:basedOn w:val="TableNormal"/>
    <w:uiPriority w:val="50"/>
    <w:rsid w:val="00232AB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ListTable4-Accent2">
    <w:name w:val="List Table 4 Accent 2"/>
    <w:basedOn w:val="TableNormal"/>
    <w:uiPriority w:val="49"/>
    <w:rsid w:val="00232AB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3-Accent2">
    <w:name w:val="List Table 3 Accent 2"/>
    <w:basedOn w:val="TableNormal"/>
    <w:uiPriority w:val="48"/>
    <w:rsid w:val="00232AB5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D81FB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93F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3F9B"/>
    <w:rPr>
      <w:rFonts w:ascii="Times New Roman" w:hAnsi="Times New Roman" w:cs="Times New Roman"/>
      <w:color w:val="00000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93F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3F9B"/>
    <w:rPr>
      <w:rFonts w:ascii="Times New Roman" w:hAnsi="Times New Roman" w:cs="Times New Roman"/>
      <w:color w:val="00000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6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(null)"/><Relationship Id="rId3" Type="http://schemas.openxmlformats.org/officeDocument/2006/relationships/settings" Target="settings.xml"/><Relationship Id="rId7" Type="http://schemas.openxmlformats.org/officeDocument/2006/relationships/image" Target="media/image1.(null)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7751C9-6D5B-B64D-B821-D75453F4D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Cai</dc:creator>
  <cp:lastModifiedBy>Sun, Jiehuan</cp:lastModifiedBy>
  <cp:revision>154</cp:revision>
  <dcterms:created xsi:type="dcterms:W3CDTF">2018-10-22T02:30:00Z</dcterms:created>
  <dcterms:modified xsi:type="dcterms:W3CDTF">2019-02-25T03:59:00Z</dcterms:modified>
</cp:coreProperties>
</file>